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8FC4B8" w14:textId="5CFAB1BA" w:rsidR="0068320E" w:rsidRPr="0068320E" w:rsidRDefault="0068320E" w:rsidP="0068320E">
      <w:r>
        <w:rPr>
          <w:b/>
          <w:bCs/>
        </w:rPr>
        <w:t>Multimedia Appendix 2.</w:t>
      </w:r>
      <w:r w:rsidRPr="0068320E">
        <w:t xml:space="preserve"> Bluetooth device (“tag”) used in the </w:t>
      </w:r>
      <w:r>
        <w:t>t</w:t>
      </w:r>
      <w:r w:rsidRPr="0068320E">
        <w:t xml:space="preserve">ag </w:t>
      </w:r>
      <w:r>
        <w:t>p</w:t>
      </w:r>
      <w:r w:rsidRPr="0068320E">
        <w:t>ilot</w:t>
      </w:r>
      <w:r>
        <w:t>.</w:t>
      </w:r>
    </w:p>
    <w:p w14:paraId="5D4F25BB" w14:textId="23B9D159" w:rsidR="0052607F" w:rsidRDefault="009518B6">
      <w:r>
        <w:rPr>
          <w:noProof/>
        </w:rPr>
        <w:drawing>
          <wp:inline distT="0" distB="0" distL="0" distR="0" wp14:anchorId="18091877" wp14:editId="71003F3B">
            <wp:extent cx="5860415" cy="2304415"/>
            <wp:effectExtent l="0" t="0" r="6985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10" t="5025"/>
                    <a:stretch/>
                  </pic:blipFill>
                  <pic:spPr bwMode="auto">
                    <a:xfrm>
                      <a:off x="0" y="0"/>
                      <a:ext cx="5860415" cy="2304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8254D2" w14:textId="77777777" w:rsidR="0068320E" w:rsidRDefault="0014347A">
      <w:r w:rsidRPr="004255B0">
        <w:rPr>
          <w:u w:val="single"/>
        </w:rPr>
        <w:t>Legend</w:t>
      </w:r>
      <w:r>
        <w:t xml:space="preserve">: </w:t>
      </w:r>
      <w:r w:rsidR="005E6ABA" w:rsidRPr="005E6ABA">
        <w:t>These images d</w:t>
      </w:r>
      <w:r w:rsidR="00167A1A" w:rsidRPr="005E6ABA">
        <w:t>isplay the tag components</w:t>
      </w:r>
      <w:r w:rsidR="005E6ABA" w:rsidRPr="005E6ABA">
        <w:t xml:space="preserve"> (A) and </w:t>
      </w:r>
      <w:r w:rsidR="00167A1A" w:rsidRPr="005E6ABA">
        <w:t>the</w:t>
      </w:r>
      <w:r w:rsidR="00517ABD" w:rsidRPr="005E6ABA">
        <w:t xml:space="preserve"> assembled</w:t>
      </w:r>
      <w:r w:rsidR="00167A1A" w:rsidRPr="005E6ABA">
        <w:t xml:space="preserve"> tag alongside a typical gift card for size comparison</w:t>
      </w:r>
      <w:r w:rsidR="005E6ABA" w:rsidRPr="005E6ABA">
        <w:t xml:space="preserve"> (B</w:t>
      </w:r>
      <w:r w:rsidR="005E6ABA">
        <w:t>)</w:t>
      </w:r>
      <w:r w:rsidR="00167A1A">
        <w:t xml:space="preserve">. </w:t>
      </w:r>
      <w:r>
        <w:t>Tag dimensions were</w:t>
      </w:r>
      <w:r w:rsidR="00605528">
        <w:t xml:space="preserve"> roughly</w:t>
      </w:r>
      <w:r>
        <w:t xml:space="preserve"> </w:t>
      </w:r>
      <w:r w:rsidR="00605528">
        <w:t>6</w:t>
      </w:r>
      <w:r w:rsidR="0068320E">
        <w:t xml:space="preserve"> </w:t>
      </w:r>
      <w:r w:rsidR="00605528">
        <w:t>cm</w:t>
      </w:r>
      <w:r>
        <w:t xml:space="preserve"> x </w:t>
      </w:r>
      <w:r w:rsidR="00605528">
        <w:t>3.8</w:t>
      </w:r>
      <w:r w:rsidR="0068320E">
        <w:t xml:space="preserve"> </w:t>
      </w:r>
      <w:r w:rsidR="00605528">
        <w:t>cm</w:t>
      </w:r>
      <w:r>
        <w:t xml:space="preserve"> x </w:t>
      </w:r>
      <w:r w:rsidR="00605528">
        <w:t>1.6</w:t>
      </w:r>
      <w:r w:rsidR="0068320E">
        <w:t xml:space="preserve"> </w:t>
      </w:r>
      <w:r w:rsidR="00605528">
        <w:t>cm</w:t>
      </w:r>
      <w:r>
        <w:t xml:space="preserve">. </w:t>
      </w:r>
    </w:p>
    <w:sectPr w:rsidR="0068320E" w:rsidSect="006832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34C"/>
    <w:rsid w:val="00005B21"/>
    <w:rsid w:val="000F2834"/>
    <w:rsid w:val="00103E1B"/>
    <w:rsid w:val="001210F6"/>
    <w:rsid w:val="00132D5F"/>
    <w:rsid w:val="0014347A"/>
    <w:rsid w:val="001550E2"/>
    <w:rsid w:val="00167A1A"/>
    <w:rsid w:val="00187C26"/>
    <w:rsid w:val="001F5EC0"/>
    <w:rsid w:val="002217CF"/>
    <w:rsid w:val="002C5883"/>
    <w:rsid w:val="00355D72"/>
    <w:rsid w:val="004255B0"/>
    <w:rsid w:val="00517ABD"/>
    <w:rsid w:val="005230A2"/>
    <w:rsid w:val="0052607F"/>
    <w:rsid w:val="0053434C"/>
    <w:rsid w:val="00550991"/>
    <w:rsid w:val="005A4F1C"/>
    <w:rsid w:val="005E6ABA"/>
    <w:rsid w:val="00605528"/>
    <w:rsid w:val="00643049"/>
    <w:rsid w:val="0068320E"/>
    <w:rsid w:val="00754BEE"/>
    <w:rsid w:val="007B3AD1"/>
    <w:rsid w:val="007B48B0"/>
    <w:rsid w:val="008A0275"/>
    <w:rsid w:val="008B5E4A"/>
    <w:rsid w:val="008F7E0E"/>
    <w:rsid w:val="00937629"/>
    <w:rsid w:val="009518B6"/>
    <w:rsid w:val="00976764"/>
    <w:rsid w:val="00A05BDA"/>
    <w:rsid w:val="00A43BDB"/>
    <w:rsid w:val="00A44EA2"/>
    <w:rsid w:val="00C0522A"/>
    <w:rsid w:val="00C47D9B"/>
    <w:rsid w:val="00CF5593"/>
    <w:rsid w:val="00D00E77"/>
    <w:rsid w:val="00D5090C"/>
    <w:rsid w:val="00E311A7"/>
    <w:rsid w:val="00E90AAC"/>
    <w:rsid w:val="00EB4D27"/>
    <w:rsid w:val="00EE6FAB"/>
    <w:rsid w:val="00F1562D"/>
    <w:rsid w:val="00F42F95"/>
    <w:rsid w:val="00F571F9"/>
    <w:rsid w:val="00F72E43"/>
    <w:rsid w:val="00F73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6CAAE"/>
  <w15:chartTrackingRefBased/>
  <w15:docId w15:val="{7AE781D9-4B6B-4FE4-BD93-FE51B276D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87C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D975D9-2D75-4699-9142-E3EE79EB21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Shelby</dc:creator>
  <cp:keywords/>
  <dc:description/>
  <cp:lastModifiedBy>Editor</cp:lastModifiedBy>
  <cp:revision>168</cp:revision>
  <dcterms:created xsi:type="dcterms:W3CDTF">2021-08-19T12:08:00Z</dcterms:created>
  <dcterms:modified xsi:type="dcterms:W3CDTF">2021-10-08T11:20:00Z</dcterms:modified>
</cp:coreProperties>
</file>